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4"/>
        <w:gridCol w:w="587"/>
        <w:gridCol w:w="10962"/>
        <w:gridCol w:w="200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hint="eastAsia" w:ascii="Arial" w:hAnsi="Arial" w:eastAsia="宋体" w:cs="Arial"/>
                <w:color w:val="auto"/>
                <w:sz w:val="18"/>
                <w:szCs w:val="18"/>
                <w:lang w:val="en-US" w:eastAsia="zh-CN"/>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19</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46</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0-76</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7-80</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9-10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2"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92</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hint="eastAsia" w:ascii="Arial" w:hAnsi="Arial" w:eastAsia="宋体" w:cs="Arial"/>
                <w:sz w:val="18"/>
                <w:szCs w:val="18"/>
                <w:lang w:val="en-US" w:eastAsia="zh-CN"/>
              </w:rPr>
              <w:t>Table S</w:t>
            </w:r>
            <w:r>
              <w:rPr>
                <w:rFonts w:ascii="Arial" w:hAnsi="Arial" w:cs="Arial"/>
                <w:sz w:val="18"/>
                <w:szCs w:val="18"/>
              </w:rPr>
              <w:t>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6-98</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9-120</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able 1</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124</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5-126</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color w:val="auto"/>
                <w:sz w:val="18"/>
                <w:szCs w:val="18"/>
              </w:rPr>
            </w:pPr>
            <w:r>
              <w:rPr>
                <w:rFonts w:ascii="Arial" w:hAnsi="Arial" w:cs="Arial"/>
                <w:color w:val="auto"/>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9-107</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color w:val="auto"/>
                <w:sz w:val="18"/>
                <w:szCs w:val="18"/>
              </w:rPr>
            </w:pPr>
            <w:r>
              <w:rPr>
                <w:rFonts w:ascii="Arial" w:hAnsi="Arial" w:cs="Arial"/>
                <w:color w:val="auto"/>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5-107</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orest plots</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8-145</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6-150</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9"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0-153</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4</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5-162</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1EA534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4-185</w:t>
            </w:r>
          </w:p>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2</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7-194, Fig.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5-363</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7-194</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5-363</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95-363</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able S2</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 2</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74-380, Fig.7, Fig.8</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82-472</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83-492</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bookmarkStart w:id="0" w:name="_GoBack"/>
            <w:r>
              <w:rPr>
                <w:rFonts w:hint="eastAsia" w:ascii="Arial" w:hAnsi="Arial" w:eastAsia="宋体" w:cs="Arial"/>
                <w:color w:val="auto"/>
                <w:sz w:val="18"/>
                <w:szCs w:val="18"/>
                <w:lang w:val="en-US" w:eastAsia="zh-CN"/>
              </w:rPr>
              <w:t>474-482</w:t>
            </w:r>
            <w:bookmarkEnd w:id="0"/>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2-84</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82-84</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NO</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eclarations(Requried Statements)</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04-505</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66882B5A">
            <w:pPr>
              <w:pStyle w:val="7"/>
              <w:spacing w:before="40" w:after="40"/>
              <w:rPr>
                <w:rFonts w:hint="default" w:ascii="Arial" w:hAnsi="Arial" w:cs="Arial"/>
                <w:sz w:val="18"/>
                <w:szCs w:val="18"/>
                <w:lang w:val="en-US" w:eastAsia="zh-CN"/>
              </w:rPr>
            </w:pPr>
            <w:r>
              <w:rPr>
                <w:rFonts w:hint="eastAsia" w:ascii="Arial" w:hAnsi="Arial" w:eastAsia="宋体" w:cs="Arial"/>
                <w:color w:val="auto"/>
                <w:sz w:val="18"/>
                <w:szCs w:val="18"/>
                <w:lang w:val="en-US" w:eastAsia="zh-CN"/>
              </w:rPr>
              <w:t>493-494</w:t>
            </w:r>
          </w:p>
        </w:tc>
      </w:tr>
    </w:tbl>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6AA2D86"/>
    <w:rsid w:val="0F0E719B"/>
    <w:rsid w:val="10765453"/>
    <w:rsid w:val="112942F2"/>
    <w:rsid w:val="177B2E83"/>
    <w:rsid w:val="20B44147"/>
    <w:rsid w:val="3FC1012F"/>
    <w:rsid w:val="41D540E6"/>
    <w:rsid w:val="454F691A"/>
    <w:rsid w:val="45824B8F"/>
    <w:rsid w:val="5B9141B8"/>
    <w:rsid w:val="5E8C0850"/>
    <w:rsid w:val="61227EAA"/>
    <w:rsid w:val="61E6711E"/>
    <w:rsid w:val="64E9765C"/>
    <w:rsid w:val="66E60851"/>
    <w:rsid w:val="7FF956F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70</Words>
  <Characters>6062</Characters>
  <Lines>48</Lines>
  <Paragraphs>13</Paragraphs>
  <TotalTime>4</TotalTime>
  <ScaleCrop>false</ScaleCrop>
  <LinksUpToDate>false</LinksUpToDate>
  <CharactersWithSpaces>6991</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小可爱</cp:lastModifiedBy>
  <cp:lastPrinted>2020-11-24T03:02:00Z</cp:lastPrinted>
  <dcterms:modified xsi:type="dcterms:W3CDTF">2026-01-19T07:01:58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TFlODBjYjczYzAxMWY4YmFmNTllNGNkZDliYTU2NDgiLCJ1c2VySWQiOiIxMjQ2NjM4NzA0In0=</vt:lpwstr>
  </property>
  <property fmtid="{D5CDD505-2E9C-101B-9397-08002B2CF9AE}" pid="3" name="KSOProductBuildVer">
    <vt:lpwstr>2052-12.1.0.24034</vt:lpwstr>
  </property>
  <property fmtid="{D5CDD505-2E9C-101B-9397-08002B2CF9AE}" pid="4" name="ICV">
    <vt:lpwstr>5B2BB22BD2DC4D61ADFE330B58FDFCA5_12</vt:lpwstr>
  </property>
</Properties>
</file>